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A583E" w14:textId="77777777" w:rsidR="00A21994" w:rsidRPr="00DB3659" w:rsidRDefault="00A21994" w:rsidP="00A21994">
      <w:pPr>
        <w:rPr>
          <w:b/>
        </w:rPr>
      </w:pPr>
      <w:r w:rsidRPr="00DB3659">
        <w:rPr>
          <w:b/>
        </w:rPr>
        <w:t>Supplementary Material</w:t>
      </w:r>
    </w:p>
    <w:p w14:paraId="2CF806EF" w14:textId="77777777" w:rsidR="00A21994" w:rsidRDefault="00A21994" w:rsidP="00A21994"/>
    <w:p w14:paraId="422ED272" w14:textId="77777777" w:rsidR="00A21994" w:rsidRPr="005E087E" w:rsidRDefault="00A21994" w:rsidP="00A21994">
      <w:pPr>
        <w:spacing w:after="120"/>
        <w:outlineLvl w:val="0"/>
        <w:rPr>
          <w:b/>
          <w:color w:val="000000"/>
        </w:rPr>
      </w:pPr>
      <w:r>
        <w:rPr>
          <w:b/>
          <w:color w:val="000000"/>
        </w:rPr>
        <w:t>Table S1. Age Matched Healthy Control and MCI Patient Demographics</w:t>
      </w:r>
    </w:p>
    <w:tbl>
      <w:tblPr>
        <w:tblW w:w="6663" w:type="dxa"/>
        <w:tblInd w:w="909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272"/>
        <w:gridCol w:w="1280"/>
      </w:tblGrid>
      <w:tr w:rsidR="00A21994" w:rsidRPr="002E407C" w14:paraId="7E3BB126" w14:textId="77777777" w:rsidTr="000D00F8">
        <w:trPr>
          <w:trHeight w:val="32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C2E2B" w14:textId="77777777" w:rsidR="00A21994" w:rsidRPr="002E407C" w:rsidRDefault="00A21994" w:rsidP="000D00F8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93D76E" w14:textId="77777777" w:rsidR="00A21994" w:rsidRPr="002E407C" w:rsidRDefault="00A21994" w:rsidP="000D00F8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C4618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color w:val="000000"/>
                <w:sz w:val="20"/>
                <w:szCs w:val="20"/>
              </w:rPr>
              <w:t>CON</w:t>
            </w: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 xml:space="preserve"> (n=1</w:t>
            </w:r>
            <w:r>
              <w:rPr>
                <w:rFonts w:ascii="Times" w:hAnsi="Times"/>
                <w:b/>
                <w:color w:val="000000"/>
                <w:sz w:val="20"/>
                <w:szCs w:val="20"/>
              </w:rPr>
              <w:t>1</w:t>
            </w: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9C3DC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MCI (n=1</w:t>
            </w:r>
            <w:r>
              <w:rPr>
                <w:rFonts w:ascii="Times" w:hAnsi="Times"/>
                <w:b/>
                <w:color w:val="000000"/>
                <w:sz w:val="20"/>
                <w:szCs w:val="20"/>
              </w:rPr>
              <w:t>3</w:t>
            </w: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A21994" w:rsidRPr="002E407C" w14:paraId="756C0B33" w14:textId="77777777" w:rsidTr="000D00F8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80407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8F58E1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1B5DD" w14:textId="77777777" w:rsidR="00A21994" w:rsidRPr="00653A6A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653A6A">
              <w:rPr>
                <w:rFonts w:ascii="Times" w:hAnsi="Times"/>
                <w:color w:val="000000"/>
                <w:sz w:val="20"/>
                <w:szCs w:val="20"/>
              </w:rPr>
              <w:t>66.1 ± 9.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BA9828" w14:textId="77777777" w:rsidR="00A21994" w:rsidRPr="00653A6A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653A6A">
              <w:rPr>
                <w:rFonts w:ascii="Times" w:hAnsi="Times"/>
                <w:color w:val="000000"/>
                <w:sz w:val="20"/>
                <w:szCs w:val="20"/>
              </w:rPr>
              <w:t>75.4 ± 5.1</w:t>
            </w:r>
          </w:p>
        </w:tc>
      </w:tr>
      <w:tr w:rsidR="00A21994" w:rsidRPr="002E407C" w14:paraId="2DBB289D" w14:textId="77777777" w:rsidTr="000D00F8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F6871B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A0016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20756" w14:textId="77777777" w:rsidR="00A21994" w:rsidRPr="002E407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7042B0" w14:textId="77777777" w:rsidR="00A21994" w:rsidRPr="002E407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8</w:t>
            </w:r>
          </w:p>
        </w:tc>
      </w:tr>
      <w:tr w:rsidR="00A21994" w:rsidRPr="002E407C" w14:paraId="44793FA3" w14:textId="77777777" w:rsidTr="000D00F8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1DE3D" w14:textId="77777777" w:rsidR="00A21994" w:rsidRPr="002E407C" w:rsidRDefault="00A21994" w:rsidP="000D00F8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877D69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E30847" w14:textId="77777777" w:rsidR="00A21994" w:rsidRPr="002E407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C158D1" w14:textId="77777777" w:rsidR="00A21994" w:rsidRPr="002E407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</w:t>
            </w:r>
          </w:p>
        </w:tc>
      </w:tr>
      <w:tr w:rsidR="00A21994" w:rsidRPr="002E407C" w14:paraId="62C4E5CD" w14:textId="77777777" w:rsidTr="000D00F8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B37D6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Vascular Risk Facto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EA14F6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303E6" w14:textId="77777777" w:rsidR="00A21994" w:rsidRPr="008860D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860DC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2962ED" w14:textId="77777777" w:rsidR="00A21994" w:rsidRPr="008860D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860DC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</w:tr>
      <w:tr w:rsidR="00A21994" w:rsidRPr="002E407C" w14:paraId="783E7ED5" w14:textId="77777777" w:rsidTr="000D00F8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0E328" w14:textId="77777777" w:rsidR="00A21994" w:rsidRPr="002E407C" w:rsidRDefault="00A21994" w:rsidP="000D00F8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74EC5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65C238" w14:textId="77777777" w:rsidR="00A21994" w:rsidRPr="008860D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860DC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D8B257" w14:textId="77777777" w:rsidR="00A21994" w:rsidRPr="008860D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860DC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</w:tr>
      <w:tr w:rsidR="00A21994" w:rsidRPr="002E407C" w14:paraId="1207F912" w14:textId="77777777" w:rsidTr="000D00F8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4994F" w14:textId="77777777" w:rsidR="00A21994" w:rsidRPr="002E407C" w:rsidRDefault="00A21994" w:rsidP="000D00F8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A1CC7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BED728" w14:textId="77777777" w:rsidR="00A21994" w:rsidRPr="008860D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860DC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5103B4" w14:textId="77777777" w:rsidR="00A21994" w:rsidRPr="008860D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860DC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</w:tr>
      <w:tr w:rsidR="00A21994" w:rsidRPr="002E407C" w14:paraId="1385B879" w14:textId="77777777" w:rsidTr="000D00F8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EAD193" w14:textId="77777777" w:rsidR="00A21994" w:rsidRPr="002E407C" w:rsidRDefault="00A21994" w:rsidP="000D00F8">
            <w:pPr>
              <w:rPr>
                <w:rFonts w:ascii="Times" w:hAnsi="Times"/>
                <w:b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6CA6C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Antidepressant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4058CB" w14:textId="77777777" w:rsidR="00A21994" w:rsidRPr="008860D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860DC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9B2922" w14:textId="77777777" w:rsidR="00A21994" w:rsidRPr="008860D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860DC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</w:tr>
      <w:tr w:rsidR="00A21994" w:rsidRPr="002E407C" w14:paraId="7AD301B9" w14:textId="77777777" w:rsidTr="000D00F8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2B980" w14:textId="77777777" w:rsidR="00A21994" w:rsidRPr="002E407C" w:rsidRDefault="00A21994" w:rsidP="000D00F8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3182C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Antihypertensiv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13446D" w14:textId="77777777" w:rsidR="00A21994" w:rsidRPr="008860D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860DC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34C769" w14:textId="77777777" w:rsidR="00A21994" w:rsidRPr="008860D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860DC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</w:tr>
      <w:tr w:rsidR="00A21994" w:rsidRPr="002E407C" w14:paraId="70F9945C" w14:textId="77777777" w:rsidTr="000D00F8">
        <w:trPr>
          <w:trHeight w:val="6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61CB5" w14:textId="77777777" w:rsidR="00A21994" w:rsidRPr="002E407C" w:rsidRDefault="00A21994" w:rsidP="000D00F8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80106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0C4900" w14:textId="77777777" w:rsidR="00A21994" w:rsidRPr="008860D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860DC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596EB9" w14:textId="77777777" w:rsidR="00A21994" w:rsidRPr="008860D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860DC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</w:tr>
      <w:tr w:rsidR="00A21994" w:rsidRPr="002E407C" w14:paraId="1ECA6C44" w14:textId="77777777" w:rsidTr="000D00F8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D6F81" w14:textId="77777777" w:rsidR="00A21994" w:rsidRPr="002E407C" w:rsidRDefault="00A21994" w:rsidP="000D00F8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6B78DC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Beta-Blocker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87752" w14:textId="77777777" w:rsidR="00A21994" w:rsidRPr="008860D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860DC">
              <w:rPr>
                <w:rFonts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D6781A" w14:textId="77777777" w:rsidR="00A21994" w:rsidRPr="008860D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860DC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</w:tr>
      <w:tr w:rsidR="00A21994" w:rsidRPr="002E407C" w14:paraId="033F8D78" w14:textId="77777777" w:rsidTr="000D00F8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838FB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b/>
                <w:color w:val="000000"/>
                <w:sz w:val="20"/>
                <w:szCs w:val="20"/>
              </w:rPr>
              <w:t>Fazekas Sco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9ECB94" w14:textId="77777777" w:rsidR="00A21994" w:rsidRPr="002E407C" w:rsidRDefault="00A21994" w:rsidP="000D00F8">
            <w:pPr>
              <w:rPr>
                <w:rFonts w:ascii="Times" w:hAnsi="Times"/>
                <w:b/>
                <w:color w:val="00000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4B0CC" w14:textId="77777777" w:rsidR="00A21994" w:rsidRPr="002E407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73</w:t>
            </w:r>
            <w:r w:rsidRPr="002E407C">
              <w:rPr>
                <w:rFonts w:ascii="Times" w:hAnsi="Times"/>
                <w:color w:val="000000"/>
                <w:sz w:val="20"/>
                <w:szCs w:val="20"/>
              </w:rPr>
              <w:t>± 0.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2F7F9D" w14:textId="77777777" w:rsidR="00A21994" w:rsidRPr="002E407C" w:rsidRDefault="00A21994" w:rsidP="000D00F8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2E407C">
              <w:rPr>
                <w:rFonts w:ascii="Times" w:hAnsi="Times"/>
                <w:color w:val="000000"/>
                <w:sz w:val="20"/>
                <w:szCs w:val="20"/>
              </w:rPr>
              <w:t>1.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23</w:t>
            </w:r>
            <w:r w:rsidRPr="002E407C">
              <w:rPr>
                <w:rFonts w:ascii="Times" w:hAnsi="Times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93</w:t>
            </w:r>
          </w:p>
        </w:tc>
      </w:tr>
    </w:tbl>
    <w:p w14:paraId="3822E97E" w14:textId="77777777" w:rsidR="00A21994" w:rsidRDefault="00A21994" w:rsidP="00A21994"/>
    <w:p w14:paraId="73BF730A" w14:textId="77777777" w:rsidR="009831DC" w:rsidRDefault="00A21994">
      <w:bookmarkStart w:id="0" w:name="_GoBack"/>
      <w:bookmarkEnd w:id="0"/>
    </w:p>
    <w:sectPr w:rsidR="009831DC" w:rsidSect="005131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994"/>
    <w:rsid w:val="0021120C"/>
    <w:rsid w:val="003E2F50"/>
    <w:rsid w:val="00513131"/>
    <w:rsid w:val="00875957"/>
    <w:rsid w:val="00A2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3A883"/>
  <w14:defaultImageDpi w14:val="32767"/>
  <w15:chartTrackingRefBased/>
  <w15:docId w15:val="{AFCAB178-7444-9C45-B1A8-BBD4E16E1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1994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McKetton</dc:creator>
  <cp:keywords/>
  <dc:description/>
  <cp:lastModifiedBy>Larissa McKetton</cp:lastModifiedBy>
  <cp:revision>1</cp:revision>
  <dcterms:created xsi:type="dcterms:W3CDTF">2018-09-27T15:40:00Z</dcterms:created>
  <dcterms:modified xsi:type="dcterms:W3CDTF">2018-09-27T15:41:00Z</dcterms:modified>
</cp:coreProperties>
</file>